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CFB" w:rsidRPr="00ED1CFB" w:rsidRDefault="00ED1CFB" w:rsidP="00ED1CFB">
      <w:pPr>
        <w:spacing w:after="0" w:line="480" w:lineRule="auto"/>
        <w:rPr>
          <w:rFonts w:cstheme="minorHAnsi"/>
          <w:b/>
          <w:color w:val="000000" w:themeColor="text1"/>
          <w:sz w:val="28"/>
          <w:szCs w:val="28"/>
        </w:rPr>
      </w:pPr>
      <w:r w:rsidRPr="00ED1CFB">
        <w:rPr>
          <w:rFonts w:cstheme="minorHAnsi"/>
          <w:b/>
          <w:color w:val="000000" w:themeColor="text1"/>
          <w:sz w:val="28"/>
          <w:szCs w:val="28"/>
        </w:rPr>
        <w:t xml:space="preserve">S1 Fig. ERBB3 Orthologue protein alignment </w:t>
      </w:r>
    </w:p>
    <w:p w:rsidR="006E2F9D" w:rsidRDefault="006E2F9D" w:rsidP="00D672B7">
      <w:pPr>
        <w:pStyle w:val="PlainText"/>
        <w:rPr>
          <w:rFonts w:ascii="Courier New" w:hAnsi="Courier New" w:cs="Courier New"/>
        </w:rPr>
      </w:pPr>
    </w:p>
    <w:tbl>
      <w:tblPr>
        <w:tblW w:w="14175" w:type="dxa"/>
        <w:tblCellSpacing w:w="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3"/>
        <w:gridCol w:w="2660"/>
        <w:gridCol w:w="2644"/>
        <w:gridCol w:w="1243"/>
        <w:gridCol w:w="1316"/>
        <w:gridCol w:w="1358"/>
        <w:gridCol w:w="2761"/>
      </w:tblGrid>
      <w:tr w:rsidR="00FB3007" w:rsidRPr="00EF6A4F" w:rsidTr="006B257B">
        <w:trPr>
          <w:tblHeader/>
          <w:tblCellSpacing w:w="0" w:type="dxa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Gene ID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Peptide 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Peptide lengt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% identity (Protein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% coverage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tLeas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Genomic location</w:t>
            </w:r>
          </w:p>
        </w:tc>
      </w:tr>
      <w:tr w:rsidR="00FB3007" w:rsidRPr="00EF6A4F" w:rsidTr="006B257B">
        <w:trPr>
          <w:tblCellSpacing w:w="0" w:type="dxa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Human (</w:t>
            </w:r>
            <w:r w:rsidRPr="00EF6A4F">
              <w:rPr>
                <w:rFonts w:ascii="Helvetica" w:eastAsia="Times New Roman" w:hAnsi="Helvetica" w:cs="Times New Roman"/>
                <w:i/>
                <w:iCs/>
                <w:color w:val="333333"/>
                <w:sz w:val="20"/>
                <w:szCs w:val="20"/>
                <w:lang w:eastAsia="en-AU"/>
              </w:rPr>
              <w:t>Homo sapiens</w:t>
            </w: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ENSG0000006536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ENSP000002671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1342 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82 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98 %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12:56079857-56103505</w:t>
            </w:r>
          </w:p>
        </w:tc>
      </w:tr>
      <w:tr w:rsidR="00FB3007" w:rsidRPr="00EF6A4F" w:rsidTr="006B257B">
        <w:trPr>
          <w:tblCellSpacing w:w="0" w:type="dxa"/>
        </w:trPr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Tasmanian devil (</w:t>
            </w:r>
            <w:r w:rsidRPr="00EF6A4F">
              <w:rPr>
                <w:rFonts w:ascii="Helvetica" w:eastAsia="Times New Roman" w:hAnsi="Helvetica" w:cs="Times New Roman"/>
                <w:i/>
                <w:iCs/>
                <w:color w:val="333333"/>
                <w:sz w:val="20"/>
                <w:szCs w:val="20"/>
                <w:lang w:eastAsia="en-AU"/>
              </w:rPr>
              <w:t xml:space="preserve">Sarcophilus </w:t>
            </w:r>
            <w:proofErr w:type="spellStart"/>
            <w:r w:rsidRPr="00EF6A4F">
              <w:rPr>
                <w:rFonts w:ascii="Helvetica" w:eastAsia="Times New Roman" w:hAnsi="Helvetica" w:cs="Times New Roman"/>
                <w:i/>
                <w:iCs/>
                <w:color w:val="333333"/>
                <w:sz w:val="20"/>
                <w:szCs w:val="20"/>
                <w:lang w:eastAsia="en-AU"/>
              </w:rPr>
              <w:t>harrisii</w:t>
            </w:r>
            <w:proofErr w:type="spellEnd"/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ED1CFB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hyperlink r:id="rId4" w:history="1">
              <w:r w:rsidR="00FB3007" w:rsidRPr="00EF6A4F">
                <w:rPr>
                  <w:rFonts w:ascii="Helvetica" w:eastAsia="Times New Roman" w:hAnsi="Helvetica" w:cs="Times New Roman"/>
                  <w:color w:val="000066"/>
                  <w:sz w:val="20"/>
                  <w:szCs w:val="20"/>
                  <w:u w:val="single"/>
                  <w:lang w:eastAsia="en-AU"/>
                </w:rPr>
                <w:t>ENSSHAG00000005870</w:t>
              </w:r>
            </w:hyperlink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ED1CFB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hyperlink r:id="rId5" w:history="1">
              <w:r w:rsidR="00FB3007" w:rsidRPr="00EF6A4F">
                <w:rPr>
                  <w:rFonts w:ascii="Helvetica" w:eastAsia="Times New Roman" w:hAnsi="Helvetica" w:cs="Times New Roman"/>
                  <w:color w:val="000066"/>
                  <w:sz w:val="20"/>
                  <w:szCs w:val="20"/>
                  <w:u w:val="single"/>
                  <w:lang w:eastAsia="en-AU"/>
                </w:rPr>
                <w:t>ENSSHAP00000006754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1328 a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83 %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FB3007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EF6A4F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99 %</w:t>
            </w:r>
          </w:p>
        </w:tc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B3007" w:rsidRPr="00EF6A4F" w:rsidRDefault="00ED1CFB" w:rsidP="006B257B">
            <w:pPr>
              <w:spacing w:after="24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hyperlink r:id="rId6" w:history="1">
              <w:r w:rsidR="00FB3007" w:rsidRPr="00EF6A4F">
                <w:rPr>
                  <w:rFonts w:ascii="Helvetica" w:eastAsia="Times New Roman" w:hAnsi="Helvetica" w:cs="Times New Roman"/>
                  <w:color w:val="000066"/>
                  <w:sz w:val="20"/>
                  <w:szCs w:val="20"/>
                  <w:u w:val="single"/>
                  <w:lang w:eastAsia="en-AU"/>
                </w:rPr>
                <w:t>GL861720.1:186836-237967</w:t>
              </w:r>
            </w:hyperlink>
          </w:p>
        </w:tc>
      </w:tr>
    </w:tbl>
    <w:p w:rsidR="006E2F9D" w:rsidRDefault="006E2F9D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CLUSTAL W (1.81) multiple sequence alignment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---MRANDALQVLGLLFSLARGSEVGNSQAVCPGTLNGLSVTGDAENQYQTLYKLYERCE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PEVMKGLL---VLGWLLHLVGGSELGSFQGGCP----GINV---AESQNETLHQLCGWCE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   *:.     *** *: *. ***:*. *. **    *:.*   **.* :**::*   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VVMGNLEIVLTGHNADLSFLQWIREVTGYVLVAMNEFSTLPLPNLRVVRGTQVYDGKFAI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VVMGNLEIVLTGHNFDLSFLKCIREVTGYVLISMNEFSDLSLSNLRLIRGAQVYGRKFAI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**** *****: *********::***** *.*.***::**:***. 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FVMLNYNTNSSHALRQLRLTQLTEILSGGVYIEKNDKLCHMDTIDWRDIVRDRDAEIVVK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FVSLNYNTNSSQALRQFCLNQLTEILAGGVYIERNDKLCHMDTSDVRDIVRDQQAEIVIK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 ********:****: *.******:******:********* * ******::****: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DNGRSCPPCHEVCKGRCWGPGSEDCQTLTKTICAPQCNGHCFGPNPNQCCHDECAGGCSG</w:t>
      </w:r>
      <w:bookmarkStart w:id="0" w:name="_GoBack"/>
      <w:bookmarkEnd w:id="0"/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NNGKNCPPCHESCGGKCWGPGPGDCQTLTKTICAPQCNGHCFGPNPNQCCHDECAGGCGG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:**:.****** * *:*****. ***********************************.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lastRenderedPageBreak/>
        <w:t>ENSP00000267101_Hsap/1-1342    PQDTDCFACRHFNDSGACVPRCPQPLVYNKLTFQLEPNPHTKYQYGGVCVASCPHNFVVD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PRETDCFACRHFNDSGACVSLCPLPLVYNKLTFQLEPNPHTKYQYGGVCVASCPHNFVID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::****************. ** **********************************: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QTSCVRACPPDKMEVDKNGLKMCEPCGGLCPKACEGTGSGSRFQTVDSSNIDGFVNCTKI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HTSCVRACPGDKMEVEKNGLKMCEPCGGLCPKACEGTGSGSRFQTVDSSNIDGFVNCTKI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:******** *****:**********************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LGNLDFLITGLNGDPWHKIPALDPEKLNVFRTVREITGYLNIQSWPPHMHNFSVFSNLT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LGNLDFLITGLKGDPWHNIPALDPEKLSVFQTVREITGYLNIQSWPPHMHNFSVFSNLT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*:*****:*********.**:*******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IGGRSLYNRGFSLLIMKNLNVTSLGFRSLKEISAGRIYISANRQLCYHHSLNWTKVLRGP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IGGRSLYNLGFSLLIMKNLNVTSLGLRSLKEVSAGRIYISANKQLCYYHSLNWTRLLRGP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 ****************:*****:**********:****:******::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TEERLDIKHNRPRRDCVAEGKVCDPLCSSGGCWGPGPGQCLSCRNYSRGGVCVTHCNFLN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KEGRLDIKHNRLKKDCVAEGQVCDPLCSSGGCWGPGPGQCLSCRNYSREGVCVTQCNFLN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.* ******** ::******:*************************** *****: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GEPREFAHEAECFSCHPECQPMEGTATCNGSGSDTCAQCAHFRDGPHCVSSCPHGVLGAK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GEPREFANEDECFSCHPECQPVEGNVTCYGSGSDACAQCAHFRDGPHCVSSCPHGLLGAK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:* ***********:**..** *****:********************: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GPIYKYPDVQNECRPCHENCTQGCKGPELQDCLGQTLVLIGKTHLTMALTVIAGLVVIFM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GLIYKYPDAHRECLPCHENCTQGCNGPELHDCLGQPQAISSKTHVAVGLAVVAGLIVITL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 ******.:.** **********:****:*****. .: .***:::.*:*:***:** :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MLGGTFLYWRGRRIQNKRAMRRYLERGESIEPLDPSEKANKVLARIFKETELRKLKVLGS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ALLLTLLYLRGRKIQKKRAMRRYLERGESLEPLDPGEKANKVLARIFKETELRKLKVLGS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 *  *:** ***:**:*************:*****.**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GVFGTVHKGVWIPEGESIKIPVCIKVIEDKSGRQSFQAVTDHMLAIGSLDHAHIVRLLGL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GVFGTVHKGIWIPEGESIKIPVCIKVIEDRSGRQSFQAVTDHMLAIGSLDHTHIVRLLGL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:*******************:*********************: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CPGSSLQLVTQYLPLGSLLDHVRQHRGALGPQLLLNWGVQIAKGMYYLEEHGMVHRNLAA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CPGSSLQLVTQFLPLGSVLDHVRQHRGALGPQLLLNWAVQIAKGMYYLEEHGMVHRNLAA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*:*****:*******************.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RNVLLKSPSQVQVADFGVADLLPPDDKQLLYSEAKTPIKWMALESIHFGKYTHQSDVWSY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RNVLLKSPSQVQVADFGVADLLPPDDKQLLHSEAKTPIKWMALESIHFGKYTHQSDVWSY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********************:*******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GVTVWELMTFGAEPYAGLRLAEVPDLLEKGERLAQPQICTIDVYMVMVKCWMIDENIRP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GVTIWELMTFGDIPYKGLRLAEVPDLLEKGERLAQPQICTIDVYMVMVKCWMIDENIRP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:*******  ** ***************************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FKELANEFTRMARDPPRYLVIKRESGPGIAPGPEPHGLTNKKLEEVELEPELDLDLDLEA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FKELANEFTRMARDPPRYLVIKRDSGSGLPPGAEIPALTDKELEEV--EPELELDMEL--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*************:**.*:.**.*  .**:*:****  ****:**::*  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EEDNLATTTLGSALSLPVGTLNRPRGSQSLLSPSSGYMPMNQGNLGESCQESAVSGSSER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EEEELA-STLGSALSLPVGTLSRPRGSQSFLSPSSGYMPMNQSNIGGARQGSVTRGSGEQ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::** :*************.*******:************.*:* : * *.. **.*: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CPRPVSLHPMPRGCLASESSEGHVTGSEAELQEKVSMCRSRSRSRSPRPRGDSAYHSQRH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CPCPSSLLQNPRGRLTSESSEGRGTSSEAELQEAESLCG----SRSPRPRGDSAYHSQRH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 * **   *** *:******: *.*******  *:*     **************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SLLTPVTPLSPPGLEEEDVNGYVMPDTHLKGTPSSREGTL-SSVGLSSVLGTE-EEDEDE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lastRenderedPageBreak/>
        <w:t>ENSSHAP00000006754_Shar/1-1328 SLLTPLTPLITPGLEEEDVNGYVMPDTHTKGIPSSRDGTLSSSVGISSILGTEEEEDEDD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:*** .***************** ** ****:*** ****:**:**** *****: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EYEYMNRRRRHSPPHPPRPSSLEELGYEYMDVGSDLSASLGSTQSCPLHPVPIMPTAGT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EYEYMNRRRKQSLPRPPRPGSLEELGYEYMDVGSDLSASLGSTHSCPLHPVPIMPVPGT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::* *:****.***********************:***********..**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PDEDYEYMNRQRDGGGPGGDYAAMGACPASEQGYEEMRAFQGPGHQAPHVHYARLKTLRS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PDEDYEYMNRRHGGGTSGSDYAAMGACPAAEQGYEEMGSFQSPGHHAPCIHDAHLKPLQ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******::.** .*.**********:******* :**.***:** :* *:**.*::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P00000267101_Hsap/1-1342    LEATDSAFDNPDYWHSRLFPKANAQR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>ENSSHAP00000006754_Shar/1-1328 LEATHSAFDNPDYWHSRLFSKASTQGT</w:t>
      </w:r>
    </w:p>
    <w:p w:rsidR="001C0813" w:rsidRPr="00D672B7" w:rsidRDefault="00820E8D" w:rsidP="00D672B7">
      <w:pPr>
        <w:pStyle w:val="PlainText"/>
        <w:rPr>
          <w:rFonts w:ascii="Courier New" w:hAnsi="Courier New" w:cs="Courier New"/>
        </w:rPr>
      </w:pPr>
      <w:r w:rsidRPr="00D672B7">
        <w:rPr>
          <w:rFonts w:ascii="Courier New" w:hAnsi="Courier New" w:cs="Courier New"/>
        </w:rPr>
        <w:t xml:space="preserve">                               ****.**************.**.:* *</w:t>
      </w: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1C0813" w:rsidRPr="00D672B7" w:rsidRDefault="001C0813" w:rsidP="00D672B7">
      <w:pPr>
        <w:pStyle w:val="PlainText"/>
        <w:rPr>
          <w:rFonts w:ascii="Courier New" w:hAnsi="Courier New" w:cs="Courier New"/>
        </w:rPr>
      </w:pPr>
    </w:p>
    <w:p w:rsidR="00D672B7" w:rsidRDefault="00D672B7" w:rsidP="00D672B7">
      <w:pPr>
        <w:pStyle w:val="PlainText"/>
        <w:rPr>
          <w:rFonts w:ascii="Courier New" w:hAnsi="Courier New" w:cs="Courier New"/>
        </w:rPr>
      </w:pPr>
    </w:p>
    <w:sectPr w:rsidR="00D672B7" w:rsidSect="00820E8D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C7E"/>
    <w:rsid w:val="001C0813"/>
    <w:rsid w:val="006348FD"/>
    <w:rsid w:val="006E2F9D"/>
    <w:rsid w:val="00820E8D"/>
    <w:rsid w:val="00D33C7E"/>
    <w:rsid w:val="00D672B7"/>
    <w:rsid w:val="00ED1CFB"/>
    <w:rsid w:val="00FB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C9318"/>
  <w15:chartTrackingRefBased/>
  <w15:docId w15:val="{9D4C5F8F-4235-4471-B686-98D3FB54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672B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72B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Sarcophilus_harrisii/Location/View?db=core;g=ENSSHAG00000005870;r=GL861720.1:186836-237967" TargetMode="External"/><Relationship Id="rId5" Type="http://schemas.openxmlformats.org/officeDocument/2006/relationships/hyperlink" Target="http://asia.ensembl.org/Sarcophilus_harrisii/Transcript/ProteinSummary?peptide=ENSSHAP00000006754" TargetMode="External"/><Relationship Id="rId4" Type="http://schemas.openxmlformats.org/officeDocument/2006/relationships/hyperlink" Target="http://asia.ensembl.org/Sarcophilus_harrisii/Gene/Summary?db=core;g=ENSSHAG000000058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51</Words>
  <Characters>599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PIPWE</Company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Dane</dc:creator>
  <cp:keywords/>
  <dc:description/>
  <cp:lastModifiedBy>Hayes, Dane</cp:lastModifiedBy>
  <cp:revision>3</cp:revision>
  <dcterms:created xsi:type="dcterms:W3CDTF">2017-05-12T03:49:00Z</dcterms:created>
  <dcterms:modified xsi:type="dcterms:W3CDTF">2017-05-12T04:19:00Z</dcterms:modified>
</cp:coreProperties>
</file>